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6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90"/>
        <w:gridCol w:w="448"/>
        <w:gridCol w:w="1686"/>
      </w:tblGrid>
      <w:tr w:rsidR="00D14EDC" w:rsidRPr="00D14EDC" w:rsidTr="00D14EDC">
        <w:trPr>
          <w:trHeight w:val="255"/>
        </w:trPr>
        <w:tc>
          <w:tcPr>
            <w:tcW w:w="5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pplementary table 1. Initial patient and tumor characterist</w:t>
            </w:r>
            <w:bookmarkStart w:id="0" w:name="_GoBack"/>
            <w:bookmarkEnd w:id="0"/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cs</w:t>
            </w:r>
          </w:p>
        </w:tc>
      </w:tr>
      <w:tr w:rsidR="00D14EDC" w:rsidRPr="00D14EDC" w:rsidTr="00D14EDC">
        <w:trPr>
          <w:trHeight w:val="255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</w:t>
            </w:r>
          </w:p>
        </w:tc>
      </w:tr>
      <w:tr w:rsidR="00D14EDC" w:rsidRPr="00D14EDC" w:rsidTr="00D14EDC">
        <w:trPr>
          <w:trHeight w:val="255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Mal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.2</w:t>
            </w:r>
          </w:p>
        </w:tc>
      </w:tr>
      <w:tr w:rsidR="00D14EDC" w:rsidRPr="00D14EDC" w:rsidTr="00D14EDC">
        <w:trPr>
          <w:trHeight w:val="255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Femal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8</w:t>
            </w:r>
          </w:p>
        </w:tc>
      </w:tr>
      <w:tr w:rsidR="00D14EDC" w:rsidRPr="00D14EDC" w:rsidTr="00D14EDC">
        <w:trPr>
          <w:trHeight w:val="255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(year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Median (range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3–85)</w:t>
            </w:r>
          </w:p>
        </w:tc>
      </w:tr>
      <w:tr w:rsidR="00D14EDC" w:rsidRPr="00D14EDC" w:rsidTr="00D14EDC">
        <w:trPr>
          <w:trHeight w:val="255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umor sit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Low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.5</w:t>
            </w:r>
          </w:p>
        </w:tc>
      </w:tr>
      <w:tr w:rsidR="00D14EDC" w:rsidRPr="00D14EDC" w:rsidTr="00D14EDC">
        <w:trPr>
          <w:trHeight w:val="255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Mid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5</w:t>
            </w:r>
          </w:p>
        </w:tc>
      </w:tr>
      <w:tr w:rsidR="00D14EDC" w:rsidRPr="00D14EDC" w:rsidTr="00D14EDC">
        <w:trPr>
          <w:trHeight w:val="255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Upper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</w:tr>
      <w:tr w:rsidR="00D14EDC" w:rsidRPr="00D14EDC" w:rsidTr="00D14EDC">
        <w:trPr>
          <w:trHeight w:val="255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M threatening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Definitiv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.2</w:t>
            </w:r>
          </w:p>
        </w:tc>
      </w:tr>
      <w:tr w:rsidR="00D14EDC" w:rsidRPr="00D14EDC" w:rsidTr="00D14EDC">
        <w:trPr>
          <w:trHeight w:val="255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Borderlin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6</w:t>
            </w:r>
          </w:p>
        </w:tc>
      </w:tr>
      <w:tr w:rsidR="00D14EDC" w:rsidRPr="00D14EDC" w:rsidTr="00D14EDC">
        <w:trPr>
          <w:trHeight w:val="255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Negativ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.1</w:t>
            </w:r>
          </w:p>
        </w:tc>
      </w:tr>
      <w:tr w:rsidR="00D14EDC" w:rsidRPr="00D14EDC" w:rsidTr="00D14EDC">
        <w:trPr>
          <w:trHeight w:val="270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A (ng/mL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Median (range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23–85.75)</w:t>
            </w:r>
          </w:p>
        </w:tc>
      </w:tr>
      <w:tr w:rsidR="00D14EDC" w:rsidRPr="00D14EDC" w:rsidTr="00D14EDC">
        <w:trPr>
          <w:trHeight w:val="255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thology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Adenocarcinom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6</w:t>
            </w:r>
          </w:p>
        </w:tc>
      </w:tr>
      <w:tr w:rsidR="00D14EDC" w:rsidRPr="00D14EDC" w:rsidTr="00D14EDC">
        <w:trPr>
          <w:trHeight w:val="255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Mucinous carcinom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</w:t>
            </w:r>
          </w:p>
        </w:tc>
      </w:tr>
      <w:tr w:rsidR="00D14EDC" w:rsidRPr="00D14EDC" w:rsidTr="00D14EDC">
        <w:trPr>
          <w:trHeight w:val="255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thologic grad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Unknown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2</w:t>
            </w:r>
          </w:p>
        </w:tc>
      </w:tr>
      <w:tr w:rsidR="00D14EDC" w:rsidRPr="00D14EDC" w:rsidTr="00D14EDC">
        <w:trPr>
          <w:trHeight w:val="255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G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8</w:t>
            </w:r>
          </w:p>
        </w:tc>
      </w:tr>
      <w:tr w:rsidR="00D14EDC" w:rsidRPr="00D14EDC" w:rsidTr="00D14EDC">
        <w:trPr>
          <w:trHeight w:val="255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G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.2</w:t>
            </w:r>
          </w:p>
        </w:tc>
      </w:tr>
      <w:tr w:rsidR="00D14EDC" w:rsidRPr="00D14EDC" w:rsidTr="00D14EDC">
        <w:trPr>
          <w:trHeight w:val="255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G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9</w:t>
            </w:r>
          </w:p>
        </w:tc>
      </w:tr>
      <w:tr w:rsidR="00D14EDC" w:rsidRPr="00D14EDC" w:rsidTr="00D14EDC">
        <w:trPr>
          <w:trHeight w:val="255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thologic tumor size (cm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Median (range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9–7.0)</w:t>
            </w:r>
          </w:p>
        </w:tc>
      </w:tr>
      <w:tr w:rsidR="00D14EDC" w:rsidRPr="00D14EDC" w:rsidTr="00D14EDC">
        <w:trPr>
          <w:trHeight w:val="255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mber of involved LNs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Median (range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–35)</w:t>
            </w:r>
          </w:p>
        </w:tc>
      </w:tr>
      <w:tr w:rsidR="00D14EDC" w:rsidRPr="00D14EDC" w:rsidTr="00D14EDC">
        <w:trPr>
          <w:trHeight w:val="255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section margin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R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</w:t>
            </w:r>
          </w:p>
        </w:tc>
      </w:tr>
      <w:tr w:rsidR="00D14EDC" w:rsidRPr="00D14EDC" w:rsidTr="00D14EDC">
        <w:trPr>
          <w:trHeight w:val="255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R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</w:t>
            </w:r>
          </w:p>
        </w:tc>
      </w:tr>
      <w:tr w:rsidR="00D14EDC" w:rsidRPr="00D14EDC" w:rsidTr="00D14EDC">
        <w:trPr>
          <w:trHeight w:val="255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thologic T stag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T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9</w:t>
            </w:r>
          </w:p>
        </w:tc>
      </w:tr>
      <w:tr w:rsidR="00D14EDC" w:rsidRPr="00D14EDC" w:rsidTr="00D14EDC">
        <w:trPr>
          <w:trHeight w:val="255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T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9</w:t>
            </w:r>
          </w:p>
        </w:tc>
      </w:tr>
      <w:tr w:rsidR="00D14EDC" w:rsidRPr="00D14EDC" w:rsidTr="00D14EDC">
        <w:trPr>
          <w:trHeight w:val="255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T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.7</w:t>
            </w:r>
          </w:p>
        </w:tc>
      </w:tr>
      <w:tr w:rsidR="00D14EDC" w:rsidRPr="00D14EDC" w:rsidTr="00D14EDC">
        <w:trPr>
          <w:trHeight w:val="255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T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5</w:t>
            </w:r>
          </w:p>
        </w:tc>
      </w:tr>
      <w:tr w:rsidR="00D14EDC" w:rsidRPr="00D14EDC" w:rsidTr="00D14EDC">
        <w:trPr>
          <w:trHeight w:val="255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thologic N stag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.9</w:t>
            </w:r>
          </w:p>
        </w:tc>
      </w:tr>
      <w:tr w:rsidR="00D14EDC" w:rsidRPr="00D14EDC" w:rsidTr="00D14EDC">
        <w:trPr>
          <w:trHeight w:val="255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.7</w:t>
            </w:r>
          </w:p>
        </w:tc>
      </w:tr>
      <w:tr w:rsidR="00D14EDC" w:rsidRPr="00D14EDC" w:rsidTr="00D14EDC">
        <w:trPr>
          <w:trHeight w:val="255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4</w:t>
            </w:r>
          </w:p>
        </w:tc>
      </w:tr>
      <w:tr w:rsidR="00D14EDC" w:rsidRPr="00D14EDC" w:rsidTr="00D14EDC">
        <w:trPr>
          <w:trHeight w:val="255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thologic stag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I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</w:t>
            </w:r>
          </w:p>
        </w:tc>
      </w:tr>
      <w:tr w:rsidR="00D14EDC" w:rsidRPr="00D14EDC" w:rsidTr="00D14EDC">
        <w:trPr>
          <w:trHeight w:val="255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II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</w:t>
            </w:r>
          </w:p>
        </w:tc>
      </w:tr>
      <w:tr w:rsidR="00D14EDC" w:rsidRPr="00D14EDC" w:rsidTr="00D14EDC">
        <w:trPr>
          <w:trHeight w:val="255"/>
        </w:trPr>
        <w:tc>
          <w:tcPr>
            <w:tcW w:w="3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III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.5</w:t>
            </w:r>
          </w:p>
        </w:tc>
      </w:tr>
      <w:tr w:rsidR="00D14EDC" w:rsidRPr="00D14EDC" w:rsidTr="00D14EDC">
        <w:trPr>
          <w:trHeight w:val="255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:rsidR="00D14EDC" w:rsidRDefault="00D14EDC">
      <w:r>
        <w:br w:type="page"/>
      </w:r>
    </w:p>
    <w:tbl>
      <w:tblPr>
        <w:tblW w:w="56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51"/>
        <w:gridCol w:w="648"/>
        <w:gridCol w:w="1080"/>
      </w:tblGrid>
      <w:tr w:rsidR="00D14EDC" w:rsidRPr="00D14EDC" w:rsidTr="00D14EDC">
        <w:trPr>
          <w:trHeight w:val="255"/>
        </w:trPr>
        <w:tc>
          <w:tcPr>
            <w:tcW w:w="4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Supplementary table 2. Initial treatment characteristic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</w:t>
            </w:r>
          </w:p>
        </w:tc>
      </w:tr>
      <w:tr w:rsidR="00D14EDC" w:rsidRPr="00D14EDC" w:rsidTr="00D14EDC">
        <w:trPr>
          <w:trHeight w:val="255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diotherapy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Preoperative CCRT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.2</w:t>
            </w:r>
          </w:p>
        </w:tc>
      </w:tr>
      <w:tr w:rsidR="00D14EDC" w:rsidRPr="00D14EDC" w:rsidTr="00D14EDC">
        <w:trPr>
          <w:trHeight w:val="255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Postop RT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.8</w:t>
            </w:r>
          </w:p>
        </w:tc>
      </w:tr>
      <w:tr w:rsidR="00D14EDC" w:rsidRPr="00D14EDC" w:rsidTr="00D14EDC">
        <w:trPr>
          <w:trHeight w:val="255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T modality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3DCRT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1</w:t>
            </w:r>
          </w:p>
        </w:tc>
      </w:tr>
      <w:tr w:rsidR="00D14EDC" w:rsidRPr="00D14EDC" w:rsidTr="00D14EDC">
        <w:trPr>
          <w:trHeight w:val="255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IMRT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9</w:t>
            </w:r>
          </w:p>
        </w:tc>
      </w:tr>
      <w:tr w:rsidR="00D14EDC" w:rsidRPr="00D14EDC" w:rsidTr="00D14EDC">
        <w:trPr>
          <w:trHeight w:val="255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itial RT total dose (</w:t>
            </w:r>
            <w:proofErr w:type="spellStart"/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y</w:t>
            </w:r>
            <w:proofErr w:type="spellEnd"/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Median (range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5–60)</w:t>
            </w:r>
          </w:p>
        </w:tc>
      </w:tr>
      <w:tr w:rsidR="00D14EDC" w:rsidRPr="00D14EDC" w:rsidTr="00D14EDC">
        <w:trPr>
          <w:trHeight w:val="255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itial RT whole pelvis dose (</w:t>
            </w:r>
            <w:proofErr w:type="spellStart"/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y</w:t>
            </w:r>
            <w:proofErr w:type="spellEnd"/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Median (range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1.4–50.4)</w:t>
            </w:r>
          </w:p>
        </w:tc>
      </w:tr>
      <w:tr w:rsidR="00D14EDC" w:rsidRPr="00D14EDC" w:rsidTr="00D14EDC">
        <w:trPr>
          <w:trHeight w:val="255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itial RT dose per fraction (</w:t>
            </w:r>
            <w:proofErr w:type="spellStart"/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y</w:t>
            </w:r>
            <w:proofErr w:type="spellEnd"/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Median (range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8–2.4)</w:t>
            </w:r>
          </w:p>
        </w:tc>
      </w:tr>
      <w:tr w:rsidR="00D14EDC" w:rsidRPr="00D14EDC" w:rsidTr="00D14EDC">
        <w:trPr>
          <w:trHeight w:val="255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itial RT total dose in EQD2 (Gyab10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Median (range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4.25–62)</w:t>
            </w:r>
          </w:p>
        </w:tc>
      </w:tr>
      <w:tr w:rsidR="00D14EDC" w:rsidRPr="00D14EDC" w:rsidTr="00D14EDC">
        <w:trPr>
          <w:trHeight w:val="255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itial RT total dose in EQD2 (Gyab3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Median (range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3.2–64.8)</w:t>
            </w:r>
          </w:p>
        </w:tc>
      </w:tr>
      <w:tr w:rsidR="00D14EDC" w:rsidRPr="00D14EDC" w:rsidTr="00D14EDC">
        <w:trPr>
          <w:trHeight w:val="255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juvant chemotherapy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No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6</w:t>
            </w:r>
          </w:p>
        </w:tc>
      </w:tr>
      <w:tr w:rsidR="00D14EDC" w:rsidRPr="00D14EDC" w:rsidTr="00D14EDC">
        <w:trPr>
          <w:trHeight w:val="255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Yes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.4</w:t>
            </w:r>
          </w:p>
        </w:tc>
      </w:tr>
      <w:tr w:rsidR="00D14EDC" w:rsidRPr="00D14EDC" w:rsidTr="00D14EDC">
        <w:trPr>
          <w:trHeight w:val="255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ype of surgery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Low anterior resection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.3</w:t>
            </w:r>
          </w:p>
        </w:tc>
      </w:tr>
      <w:tr w:rsidR="00D14EDC" w:rsidRPr="00D14EDC" w:rsidTr="00D14EDC">
        <w:trPr>
          <w:trHeight w:val="255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Abdominoperineal resection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4</w:t>
            </w:r>
          </w:p>
        </w:tc>
      </w:tr>
      <w:tr w:rsidR="00D14EDC" w:rsidRPr="00D14EDC" w:rsidTr="00D14EDC">
        <w:trPr>
          <w:trHeight w:val="255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Hartmann’s procedure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</w:t>
            </w:r>
          </w:p>
        </w:tc>
      </w:tr>
      <w:tr w:rsidR="00D14EDC" w:rsidRPr="00D14EDC" w:rsidTr="00D14EDC">
        <w:trPr>
          <w:trHeight w:val="255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Local excision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9</w:t>
            </w:r>
          </w:p>
        </w:tc>
      </w:tr>
      <w:tr w:rsidR="00D14EDC" w:rsidRPr="00D14EDC" w:rsidTr="00D14EDC">
        <w:trPr>
          <w:trHeight w:val="255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teral LN dissection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D14EDC" w:rsidRPr="00D14EDC" w:rsidTr="00D14EDC">
        <w:trPr>
          <w:trHeight w:val="255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No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</w:t>
            </w:r>
          </w:p>
        </w:tc>
      </w:tr>
      <w:tr w:rsidR="00D14EDC" w:rsidRPr="00D14EDC" w:rsidTr="00D14EDC">
        <w:trPr>
          <w:trHeight w:val="255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Yes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</w:t>
            </w:r>
          </w:p>
        </w:tc>
      </w:tr>
      <w:tr w:rsidR="00D14EDC" w:rsidRPr="00D14EDC" w:rsidTr="00D14EDC">
        <w:trPr>
          <w:trHeight w:val="255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mber of dissected LNs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Median (range)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–58)</w:t>
            </w:r>
          </w:p>
        </w:tc>
      </w:tr>
    </w:tbl>
    <w:p w:rsidR="00D14EDC" w:rsidRDefault="00D14EDC">
      <w:r>
        <w:br w:type="page"/>
      </w:r>
    </w:p>
    <w:tbl>
      <w:tblPr>
        <w:tblW w:w="5001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16"/>
        <w:gridCol w:w="548"/>
        <w:gridCol w:w="1315"/>
      </w:tblGrid>
      <w:tr w:rsidR="00D14EDC" w:rsidRPr="00D14EDC" w:rsidTr="00D14EDC">
        <w:trPr>
          <w:trHeight w:val="255"/>
        </w:trPr>
        <w:tc>
          <w:tcPr>
            <w:tcW w:w="50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Supplementary table 3. Response after re-irradiation</w:t>
            </w:r>
          </w:p>
        </w:tc>
      </w:tr>
      <w:tr w:rsidR="00D14EDC" w:rsidRPr="00D14EDC" w:rsidTr="00D14EDC">
        <w:trPr>
          <w:trHeight w:val="255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</w:t>
            </w:r>
          </w:p>
        </w:tc>
      </w:tr>
      <w:tr w:rsidR="00D14EDC" w:rsidRPr="00D14EDC" w:rsidTr="00D14EDC">
        <w:trPr>
          <w:trHeight w:val="255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sponse: post-RT 1 month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C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</w:t>
            </w:r>
          </w:p>
        </w:tc>
      </w:tr>
      <w:tr w:rsidR="00D14EDC" w:rsidRPr="00D14EDC" w:rsidTr="00D14EDC">
        <w:trPr>
          <w:trHeight w:val="255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P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</w:t>
            </w:r>
          </w:p>
        </w:tc>
      </w:tr>
      <w:tr w:rsidR="00D14EDC" w:rsidRPr="00D14EDC" w:rsidTr="00D14EDC">
        <w:trPr>
          <w:trHeight w:val="255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SD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</w:tr>
      <w:tr w:rsidR="00D14EDC" w:rsidRPr="00D14EDC" w:rsidTr="00D14EDC">
        <w:trPr>
          <w:trHeight w:val="255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PD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5</w:t>
            </w:r>
          </w:p>
        </w:tc>
      </w:tr>
      <w:tr w:rsidR="00D14EDC" w:rsidRPr="00D14EDC" w:rsidTr="00D14EDC">
        <w:trPr>
          <w:trHeight w:val="255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sponse: post-RT 3 month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C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1</w:t>
            </w:r>
          </w:p>
        </w:tc>
      </w:tr>
      <w:tr w:rsidR="00D14EDC" w:rsidRPr="00D14EDC" w:rsidTr="00D14EDC">
        <w:trPr>
          <w:trHeight w:val="255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P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.3</w:t>
            </w:r>
          </w:p>
        </w:tc>
      </w:tr>
      <w:tr w:rsidR="00D14EDC" w:rsidRPr="00D14EDC" w:rsidTr="00D14EDC">
        <w:trPr>
          <w:trHeight w:val="255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SD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.5</w:t>
            </w:r>
          </w:p>
        </w:tc>
      </w:tr>
      <w:tr w:rsidR="00D14EDC" w:rsidRPr="00D14EDC" w:rsidTr="00D14EDC">
        <w:trPr>
          <w:trHeight w:val="255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PD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1</w:t>
            </w:r>
          </w:p>
        </w:tc>
      </w:tr>
      <w:tr w:rsidR="00D14EDC" w:rsidRPr="00D14EDC" w:rsidTr="00D14EDC">
        <w:trPr>
          <w:trHeight w:val="255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A: post-RT 1 month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Median (range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2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13–999.0)</w:t>
            </w:r>
          </w:p>
        </w:tc>
      </w:tr>
      <w:tr w:rsidR="00D14EDC" w:rsidRPr="00D14EDC" w:rsidTr="00D14EDC">
        <w:trPr>
          <w:trHeight w:val="255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A: post-RT 3 month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Median (range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01–999.0)</w:t>
            </w:r>
          </w:p>
        </w:tc>
      </w:tr>
      <w:tr w:rsidR="00D14EDC" w:rsidRPr="00D14EDC" w:rsidTr="00D14EDC">
        <w:trPr>
          <w:trHeight w:val="255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urgery after </w:t>
            </w:r>
            <w:proofErr w:type="spellStart"/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RT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No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</w:t>
            </w:r>
          </w:p>
        </w:tc>
      </w:tr>
      <w:tr w:rsidR="00D14EDC" w:rsidRPr="00D14EDC" w:rsidTr="00D14EDC">
        <w:trPr>
          <w:trHeight w:val="255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Ye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</w:t>
            </w:r>
          </w:p>
        </w:tc>
      </w:tr>
      <w:tr w:rsidR="00D14EDC" w:rsidRPr="00D14EDC" w:rsidTr="00D14EDC">
        <w:trPr>
          <w:trHeight w:val="255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ype of surgery after </w:t>
            </w:r>
            <w:proofErr w:type="spellStart"/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RT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</w:t>
            </w:r>
            <w:proofErr w:type="spellStart"/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xenteration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.2</w:t>
            </w:r>
          </w:p>
        </w:tc>
      </w:tr>
      <w:tr w:rsidR="00D14EDC" w:rsidRPr="00D14EDC" w:rsidTr="00D14EDC">
        <w:trPr>
          <w:trHeight w:val="255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Abdominoperineal resectio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.6</w:t>
            </w:r>
          </w:p>
        </w:tc>
      </w:tr>
      <w:tr w:rsidR="00D14EDC" w:rsidRPr="00D14EDC" w:rsidTr="00D14EDC">
        <w:trPr>
          <w:trHeight w:val="255"/>
        </w:trPr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Local excision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.2</w:t>
            </w:r>
          </w:p>
        </w:tc>
      </w:tr>
    </w:tbl>
    <w:p w:rsidR="00D14EDC" w:rsidRDefault="00D14EDC">
      <w:r>
        <w:br w:type="page"/>
      </w:r>
    </w:p>
    <w:tbl>
      <w:tblPr>
        <w:tblW w:w="91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38"/>
        <w:gridCol w:w="644"/>
        <w:gridCol w:w="1200"/>
        <w:gridCol w:w="339"/>
        <w:gridCol w:w="1073"/>
        <w:gridCol w:w="1073"/>
        <w:gridCol w:w="1073"/>
      </w:tblGrid>
      <w:tr w:rsidR="00D14EDC" w:rsidRPr="00D14EDC" w:rsidTr="00D14EDC">
        <w:trPr>
          <w:trHeight w:val="255"/>
        </w:trPr>
        <w:tc>
          <w:tcPr>
            <w:tcW w:w="5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 xml:space="preserve">Supplementary table 4. Factors related to severe late toxicity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70"/>
        </w:trPr>
        <w:tc>
          <w:tcPr>
            <w:tcW w:w="3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G3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≥</w:t>
            </w: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D14EDC" w:rsidRPr="00D14EDC" w:rsidTr="00D14EDC">
        <w:trPr>
          <w:trHeight w:val="255"/>
        </w:trPr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</w:p>
        </w:tc>
      </w:tr>
      <w:tr w:rsidR="00D14EDC" w:rsidRPr="00D14EDC" w:rsidTr="00D14EDC">
        <w:trPr>
          <w:trHeight w:val="255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uillem</w:t>
            </w:r>
            <w:proofErr w:type="spellEnd"/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clas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</w:t>
            </w:r>
          </w:p>
        </w:tc>
      </w:tr>
      <w:tr w:rsidR="00D14EDC" w:rsidRPr="00D14EDC" w:rsidTr="00D14EDC">
        <w:trPr>
          <w:trHeight w:val="255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Axial/anterior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.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Posterior/lateral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.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umor size (cm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54</w:t>
            </w:r>
          </w:p>
        </w:tc>
      </w:tr>
      <w:tr w:rsidR="00D14EDC" w:rsidRPr="00D14EDC" w:rsidTr="00D14EDC">
        <w:trPr>
          <w:trHeight w:val="255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Median (range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5–11.0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7–11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&lt; 3.3 c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70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</w:t>
            </w:r>
            <w:r w:rsidRPr="00D14EDC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≥</w:t>
            </w: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3.3 cm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.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T</w:t>
            </w:r>
            <w:proofErr w:type="spellEnd"/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stag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9</w:t>
            </w:r>
          </w:p>
        </w:tc>
      </w:tr>
      <w:tr w:rsidR="00D14EDC" w:rsidRPr="00D14EDC" w:rsidTr="00D14EDC">
        <w:trPr>
          <w:trHeight w:val="255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rT0-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.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rT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.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N</w:t>
            </w:r>
            <w:proofErr w:type="spellEnd"/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stag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0*</w:t>
            </w:r>
          </w:p>
        </w:tc>
      </w:tr>
      <w:tr w:rsidR="00D14EDC" w:rsidRPr="00D14EDC" w:rsidTr="00D14EDC">
        <w:trPr>
          <w:trHeight w:val="255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rN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.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rN1-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current chemotherapy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3</w:t>
            </w:r>
          </w:p>
        </w:tc>
      </w:tr>
      <w:tr w:rsidR="00D14EDC" w:rsidRPr="00D14EDC" w:rsidTr="00D14EDC">
        <w:trPr>
          <w:trHeight w:val="255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No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.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Ye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.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T modality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85</w:t>
            </w:r>
          </w:p>
        </w:tc>
      </w:tr>
      <w:tr w:rsidR="00D14EDC" w:rsidRPr="00D14EDC" w:rsidTr="00D14EDC">
        <w:trPr>
          <w:trHeight w:val="255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3DCRT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IMRT/</w:t>
            </w:r>
            <w:proofErr w:type="spellStart"/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berknife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.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urgery after </w:t>
            </w:r>
            <w:proofErr w:type="spellStart"/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RT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8*</w:t>
            </w:r>
          </w:p>
        </w:tc>
      </w:tr>
      <w:tr w:rsidR="00D14EDC" w:rsidRPr="00D14EDC" w:rsidTr="00D14EDC">
        <w:trPr>
          <w:trHeight w:val="255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No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.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Ye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.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-RT total dose (</w:t>
            </w:r>
            <w:proofErr w:type="spellStart"/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y</w:t>
            </w:r>
            <w:proofErr w:type="spellEnd"/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2</w:t>
            </w:r>
          </w:p>
        </w:tc>
      </w:tr>
      <w:tr w:rsidR="00D14EDC" w:rsidRPr="00D14EDC" w:rsidTr="00D14EDC">
        <w:trPr>
          <w:trHeight w:val="255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Median (range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0.0–60.0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.4 (30.6–6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70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</w:t>
            </w:r>
            <w:r w:rsidRPr="00D14EDC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≤</w:t>
            </w: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50.4 </w:t>
            </w:r>
            <w:proofErr w:type="spellStart"/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y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&gt; 50.4 </w:t>
            </w:r>
            <w:proofErr w:type="spellStart"/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y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.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-RT TD in EQD2 (Gyab3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76</w:t>
            </w:r>
          </w:p>
        </w:tc>
      </w:tr>
      <w:tr w:rsidR="00D14EDC" w:rsidRPr="00D14EDC" w:rsidTr="00D14EDC">
        <w:trPr>
          <w:trHeight w:val="255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Median (range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5.2–86.4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.0 (29.4–72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70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</w:t>
            </w:r>
            <w:r w:rsidRPr="00D14EDC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≤</w:t>
            </w: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50 </w:t>
            </w:r>
            <w:proofErr w:type="spellStart"/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y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.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&gt; 50 </w:t>
            </w:r>
            <w:proofErr w:type="spellStart"/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y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.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m total dose (</w:t>
            </w:r>
            <w:proofErr w:type="spellStart"/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y</w:t>
            </w:r>
            <w:proofErr w:type="spellEnd"/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26</w:t>
            </w:r>
          </w:p>
        </w:tc>
      </w:tr>
      <w:tr w:rsidR="00D14EDC" w:rsidRPr="00D14EDC" w:rsidTr="00D14EDC">
        <w:trPr>
          <w:trHeight w:val="255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Median (range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2.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81.0–119.4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6.8 (43.2–119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70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</w:t>
            </w:r>
            <w:r w:rsidRPr="00D14EDC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≤</w:t>
            </w: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105 </w:t>
            </w:r>
            <w:proofErr w:type="spellStart"/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y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.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&gt; 105 </w:t>
            </w:r>
            <w:proofErr w:type="spellStart"/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y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m TD in EQD2 (Gyab3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54</w:t>
            </w:r>
          </w:p>
        </w:tc>
      </w:tr>
      <w:tr w:rsidR="00D14EDC" w:rsidRPr="00D14EDC" w:rsidTr="00D14EDC">
        <w:trPr>
          <w:trHeight w:val="255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Median (range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6.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7.0–134.8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3.7 (41.5–129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70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</w:t>
            </w:r>
            <w:r w:rsidRPr="00D14EDC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≤</w:t>
            </w: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105 </w:t>
            </w:r>
            <w:proofErr w:type="spellStart"/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y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&gt; 105 </w:t>
            </w:r>
            <w:proofErr w:type="spellStart"/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y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.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ime interval between initial RT to </w:t>
            </w:r>
            <w:proofErr w:type="spellStart"/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RT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5</w:t>
            </w:r>
          </w:p>
        </w:tc>
      </w:tr>
      <w:tr w:rsidR="00D14EDC" w:rsidRPr="00D14EDC" w:rsidTr="00D14EDC">
        <w:trPr>
          <w:trHeight w:val="255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Median (range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.6–138.9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0 (4.5–73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70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</w:t>
            </w:r>
            <w:r w:rsidRPr="00D14EDC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≤</w:t>
            </w: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25 month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.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4EDC" w:rsidRPr="00D14EDC" w:rsidTr="00D14EDC">
        <w:trPr>
          <w:trHeight w:val="255"/>
        </w:trPr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&gt; 25 month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.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EDC" w:rsidRPr="00D14EDC" w:rsidRDefault="00D14EDC" w:rsidP="00D14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4E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:rsidR="00A83F9E" w:rsidRDefault="00A83F9E"/>
    <w:sectPr w:rsidR="00A83F9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4EDC"/>
    <w:rsid w:val="00A83F9E"/>
    <w:rsid w:val="00D14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859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5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8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560</Words>
  <Characters>3197</Characters>
  <Application>Microsoft Office Word</Application>
  <DocSecurity>0</DocSecurity>
  <Lines>26</Lines>
  <Paragraphs>7</Paragraphs>
  <ScaleCrop>false</ScaleCrop>
  <Company>연세의료원</Company>
  <LinksUpToDate>false</LinksUpToDate>
  <CharactersWithSpaces>3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정승연(방사선종양학교실)</dc:creator>
  <cp:lastModifiedBy>정승연(방사선종양학교실)</cp:lastModifiedBy>
  <cp:revision>1</cp:revision>
  <dcterms:created xsi:type="dcterms:W3CDTF">2019-06-10T06:10:00Z</dcterms:created>
  <dcterms:modified xsi:type="dcterms:W3CDTF">2019-06-10T06:38:00Z</dcterms:modified>
</cp:coreProperties>
</file>